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90D8" w14:textId="77777777" w:rsidR="005E295A" w:rsidRDefault="005E295A" w:rsidP="005E295A">
      <w:pPr>
        <w:rPr>
          <w:b/>
          <w:bCs/>
        </w:rPr>
      </w:pPr>
      <w:r>
        <w:rPr>
          <w:b/>
          <w:bCs/>
        </w:rPr>
        <w:t xml:space="preserve">Supplement 3. Estimating Equations </w:t>
      </w:r>
    </w:p>
    <w:p w14:paraId="33696CCF" w14:textId="77777777" w:rsidR="005E295A" w:rsidRPr="001847C6" w:rsidRDefault="005E295A" w:rsidP="005E295A">
      <w:pPr>
        <w:spacing w:after="0" w:line="240" w:lineRule="auto"/>
        <w:ind w:left="1440" w:hanging="1440"/>
        <w:rPr>
          <w:rFonts w:eastAsiaTheme="minorEastAsia" w:cstheme="minorHAnsi"/>
          <w:color w:val="000000" w:themeColor="text1"/>
          <w:kern w:val="24"/>
          <w:u w:val="single"/>
        </w:rPr>
      </w:pPr>
      <w:bookmarkStart w:id="0" w:name="_Hlk34768724"/>
      <w:r>
        <w:rPr>
          <w:rFonts w:eastAsiaTheme="minorEastAsia" w:cstheme="minorHAnsi"/>
          <w:color w:val="000000" w:themeColor="text1"/>
          <w:kern w:val="24"/>
          <w:u w:val="single"/>
        </w:rPr>
        <w:t>H</w:t>
      </w:r>
      <w:r w:rsidRPr="001847C6">
        <w:rPr>
          <w:rFonts w:eastAsiaTheme="minorEastAsia" w:cstheme="minorHAnsi"/>
          <w:color w:val="000000" w:themeColor="text1"/>
          <w:kern w:val="24"/>
          <w:u w:val="single"/>
        </w:rPr>
        <w:t>ealth service coverage rates</w:t>
      </w:r>
    </w:p>
    <w:p w14:paraId="6E801FD5" w14:textId="77777777" w:rsidR="005E295A" w:rsidRDefault="005E295A" w:rsidP="005E295A">
      <w:pPr>
        <w:spacing w:after="0" w:line="240" w:lineRule="auto"/>
        <w:ind w:left="1440" w:hanging="1440"/>
        <w:rPr>
          <w:rFonts w:eastAsiaTheme="minorEastAsia" w:cstheme="minorHAnsi"/>
          <w:color w:val="000000" w:themeColor="text1"/>
          <w:kern w:val="24"/>
        </w:rPr>
      </w:pPr>
    </w:p>
    <w:p w14:paraId="44521807" w14:textId="77777777" w:rsidR="005E295A" w:rsidRDefault="005E295A" w:rsidP="005E295A">
      <w:pPr>
        <w:pStyle w:val="NormalWeb"/>
        <w:spacing w:before="0" w:beforeAutospacing="0" w:after="0" w:afterAutospacing="0"/>
        <w:ind w:left="1440" w:hanging="1440"/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Equation 1 - 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ab/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Y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=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0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bookmarkStart w:id="1" w:name="_Hlk29046269"/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+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2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DiD Estimator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bookmarkStart w:id="2" w:name="_Hlk32580271"/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3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bscript"/>
        </w:rPr>
        <w:t xml:space="preserve"> 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Ended Treatmen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bookmarkEnd w:id="2"/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 αYear Fixed Effect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t</w:t>
      </w:r>
      <w:r w:rsidRPr="00264B73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bscript"/>
        </w:rPr>
        <w:t xml:space="preserve"> </w:t>
      </w:r>
      <w:bookmarkEnd w:id="1"/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ε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</w:p>
    <w:p w14:paraId="1C70A2E1" w14:textId="77777777" w:rsidR="005E295A" w:rsidRDefault="005E295A" w:rsidP="005E295A">
      <w:pPr>
        <w:pStyle w:val="NormalWeb"/>
        <w:spacing w:before="0" w:beforeAutospacing="0" w:after="0" w:afterAutospacing="0"/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</w:pPr>
      <w:bookmarkStart w:id="3" w:name="_Hlk28017925"/>
    </w:p>
    <w:p w14:paraId="28255F84" w14:textId="77777777" w:rsidR="005E295A" w:rsidRDefault="005E295A" w:rsidP="005E295A">
      <w:pPr>
        <w:pStyle w:val="NormalWeb"/>
        <w:spacing w:before="0" w:beforeAutospacing="0" w:after="0" w:afterAutospacing="0"/>
        <w:ind w:left="1440" w:hanging="1440"/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Equation 2 - 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ab/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Y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=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0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2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DiD Estimator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3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Ended Treatmen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</w:t>
      </w:r>
      <w:bookmarkStart w:id="4" w:name="_Hlk29051049"/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αYear Fixed Effects</w:t>
      </w:r>
      <w:bookmarkEnd w:id="4"/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t</w:t>
      </w:r>
      <w:r w:rsidRPr="00264B73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4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5</w:t>
      </w:r>
      <w:r w:rsidRPr="001A0A8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perscript"/>
        </w:rPr>
        <w:t>th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quintile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 xml:space="preserve">it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5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4</w:t>
      </w:r>
      <w:r w:rsidRPr="001A0A8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perscript"/>
        </w:rPr>
        <w:t>th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quintile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6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2</w:t>
      </w:r>
      <w:r w:rsidRPr="001A0A8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perscript"/>
        </w:rPr>
        <w:t>nd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quintile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7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1</w:t>
      </w:r>
      <w:r w:rsidRPr="001A0A8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perscript"/>
        </w:rPr>
        <w:t>st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quintile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8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Rural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9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No Education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0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Primary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1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Secondary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2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15-19 year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3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20-24 year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4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25-29 year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5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30-34 year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6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35-39 year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7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40-44 year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8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Married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9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Unemployed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ε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</w:p>
    <w:bookmarkEnd w:id="3"/>
    <w:p w14:paraId="3CCE1342" w14:textId="77777777" w:rsidR="005E295A" w:rsidRPr="00EF7B61" w:rsidRDefault="005E295A" w:rsidP="005E295A">
      <w:pPr>
        <w:pStyle w:val="NormalWeb"/>
        <w:spacing w:before="0" w:beforeAutospacing="0" w:after="0" w:afterAutospacing="0"/>
        <w:rPr>
          <w:rFonts w:ascii="Cambria Math" w:hAnsi="Cambria Math"/>
          <w:sz w:val="22"/>
          <w:szCs w:val="22"/>
        </w:rPr>
      </w:pPr>
    </w:p>
    <w:p w14:paraId="48C5AFAE" w14:textId="77777777" w:rsidR="005E295A" w:rsidRPr="00A5329B" w:rsidRDefault="005E295A" w:rsidP="005E295A">
      <w:pPr>
        <w:pStyle w:val="NormalWeb"/>
        <w:spacing w:before="0" w:beforeAutospacing="0" w:after="0" w:afterAutospacing="0"/>
        <w:ind w:left="1440" w:hanging="1440"/>
        <w:rPr>
          <w:rFonts w:ascii="Cambria Math" w:eastAsiaTheme="minorEastAsia" w:hAnsi="Cambria Math"/>
          <w:iCs/>
          <w:color w:val="000000" w:themeColor="text1"/>
          <w:kern w:val="24"/>
          <w:position w:val="-9"/>
          <w:sz w:val="22"/>
          <w:szCs w:val="22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Equation 3 - 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ab/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Y</w:t>
      </w:r>
      <w:proofErr w:type="spellStart"/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jt</w:t>
      </w:r>
      <w:proofErr w:type="spellEnd"/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= 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0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T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β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2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DiD Estimator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3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Ended Treatmen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 αYear Fixed Effect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t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bscript"/>
        </w:rPr>
        <w:t xml:space="preserve"> 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4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5</w:t>
      </w:r>
      <w:r w:rsidRPr="000927C4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perscript"/>
        </w:rPr>
        <w:t>th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quintile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 xml:space="preserve">it 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 … +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</w:t>
      </w:r>
      <w:bookmarkStart w:id="5" w:name="_Hlk28018035"/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9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Unemployed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bookmarkEnd w:id="5"/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bookmarkStart w:id="6" w:name="_Hlk29052069"/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γDistrict</w:t>
      </w:r>
      <w:proofErr w:type="spellEnd"/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Fixed Effects</w:t>
      </w:r>
      <w:bookmarkEnd w:id="6"/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 w:rsidRPr="00CE6CB3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bscript"/>
        </w:rPr>
        <w:t xml:space="preserve"> 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+ </w:t>
      </w:r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ε</w:t>
      </w:r>
      <w:proofErr w:type="spellStart"/>
      <w:r w:rsidRPr="00EC535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jt</w:t>
      </w:r>
      <w:proofErr w:type="spellEnd"/>
    </w:p>
    <w:p w14:paraId="62F184D8" w14:textId="77777777" w:rsidR="005E295A" w:rsidRPr="006D3BFF" w:rsidRDefault="005E295A" w:rsidP="005E295A">
      <w:pPr>
        <w:spacing w:line="240" w:lineRule="auto"/>
        <w:ind w:left="1440" w:hanging="1440"/>
        <w:rPr>
          <w:rFonts w:eastAsiaTheme="minorEastAsia" w:cstheme="minorHAnsi"/>
          <w:color w:val="000000" w:themeColor="text1"/>
          <w:kern w:val="24"/>
        </w:rPr>
      </w:pPr>
    </w:p>
    <w:p w14:paraId="66823C1E" w14:textId="77777777" w:rsidR="005E295A" w:rsidRPr="001847C6" w:rsidRDefault="005E295A" w:rsidP="005E295A">
      <w:pPr>
        <w:spacing w:line="240" w:lineRule="auto"/>
        <w:ind w:left="1440" w:hanging="1440"/>
        <w:rPr>
          <w:rFonts w:eastAsiaTheme="minorEastAsia" w:cstheme="minorHAnsi"/>
          <w:i/>
          <w:iCs/>
          <w:color w:val="000000" w:themeColor="text1"/>
          <w:kern w:val="24"/>
        </w:rPr>
      </w:pPr>
      <w:r>
        <w:rPr>
          <w:rFonts w:eastAsiaTheme="minorEastAsia" w:cstheme="minorHAnsi"/>
          <w:i/>
          <w:iCs/>
          <w:color w:val="000000" w:themeColor="text1"/>
          <w:kern w:val="24"/>
        </w:rPr>
        <w:t>Rural vs Urban</w:t>
      </w:r>
    </w:p>
    <w:p w14:paraId="2D492916" w14:textId="77777777" w:rsidR="005E295A" w:rsidRPr="001847C6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</w:pPr>
      <w:r w:rsidRPr="001847C6">
        <w:rPr>
          <w:rFonts w:eastAsiaTheme="minorEastAsia" w:cstheme="minorHAnsi"/>
          <w:color w:val="000000" w:themeColor="text1"/>
          <w:kern w:val="24"/>
        </w:rPr>
        <w:t xml:space="preserve">Equation 4 - </w:t>
      </w:r>
      <w:r w:rsidRPr="001847C6">
        <w:rPr>
          <w:rFonts w:eastAsiaTheme="minorEastAsia" w:cstheme="minorHAnsi"/>
          <w:color w:val="000000" w:themeColor="text1"/>
          <w:kern w:val="24"/>
        </w:rPr>
        <w:tab/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(DiD Estimator * Rural)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bookmarkStart w:id="7" w:name="_Hlk34338359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β</w:t>
      </w:r>
      <w:bookmarkEnd w:id="7"/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4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Rural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bookmarkStart w:id="8" w:name="_Hlk34338572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Ended Treatmen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</w:t>
      </w:r>
      <w:bookmarkEnd w:id="8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 αYear Fixed Effect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ε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</w:p>
    <w:p w14:paraId="6AB9F0D4" w14:textId="77777777" w:rsidR="005E295A" w:rsidRPr="001847C6" w:rsidRDefault="005E295A" w:rsidP="005E295A">
      <w:pPr>
        <w:spacing w:after="0" w:line="240" w:lineRule="auto"/>
        <w:rPr>
          <w:rFonts w:ascii="Cambria Math" w:eastAsiaTheme="minorEastAsia" w:hAnsi="Cambria Math" w:cs="Times New Roman"/>
          <w:color w:val="000000" w:themeColor="text1"/>
          <w:kern w:val="24"/>
        </w:rPr>
      </w:pPr>
    </w:p>
    <w:p w14:paraId="7A58EBEC" w14:textId="5ADD772A" w:rsidR="005E295A" w:rsidRPr="001847C6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</w:pPr>
      <w:r w:rsidRPr="001847C6">
        <w:rPr>
          <w:rFonts w:eastAsiaTheme="minorEastAsia" w:cstheme="minorHAnsi"/>
          <w:color w:val="000000" w:themeColor="text1"/>
          <w:kern w:val="24"/>
        </w:rPr>
        <w:t xml:space="preserve">Equation 5 - </w:t>
      </w:r>
      <w:r w:rsidRPr="001847C6">
        <w:rPr>
          <w:rFonts w:eastAsiaTheme="minorEastAsia" w:cstheme="minorHAnsi"/>
          <w:color w:val="000000" w:themeColor="text1"/>
          <w:kern w:val="24"/>
        </w:rPr>
        <w:tab/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(DiD Estimator * Rural)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>4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Rural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Ended Treatmen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αYear Fixed Effect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6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5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perscript"/>
        </w:rPr>
        <w:t>th</w:t>
      </w:r>
      <w:r w:rsid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quintile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7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4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perscript"/>
        </w:rPr>
        <w:t>th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quintile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8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2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perscript"/>
        </w:rPr>
        <w:t>nd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quintile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9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1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perscript"/>
        </w:rPr>
        <w:t>s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quintile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0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No Education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1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Primary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2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Secondary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3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15-19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4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20-24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5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25-29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6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30-34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7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35-39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8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40-44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9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Married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0</w:t>
      </w:r>
      <w:r w:rsidR="00651F6C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Unemployed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ε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</w:p>
    <w:p w14:paraId="405FC70D" w14:textId="77777777" w:rsidR="005E295A" w:rsidRPr="001847C6" w:rsidRDefault="005E295A" w:rsidP="005E295A">
      <w:pPr>
        <w:spacing w:after="0" w:line="240" w:lineRule="auto"/>
        <w:rPr>
          <w:rFonts w:ascii="Cambria Math" w:eastAsia="Times New Roman" w:hAnsi="Cambria Math" w:cs="Times New Roman"/>
        </w:rPr>
      </w:pPr>
    </w:p>
    <w:p w14:paraId="3564238D" w14:textId="1A0A0770" w:rsidR="005E295A" w:rsidRPr="001847C6" w:rsidRDefault="005E295A" w:rsidP="005E295A">
      <w:pPr>
        <w:spacing w:after="0" w:line="240" w:lineRule="auto"/>
        <w:ind w:left="1440" w:hanging="1440"/>
        <w:rPr>
          <w:rFonts w:eastAsiaTheme="minorEastAsia" w:cstheme="minorHAnsi"/>
          <w:color w:val="000000" w:themeColor="text1"/>
          <w:kern w:val="24"/>
          <w:position w:val="-9"/>
        </w:rPr>
      </w:pPr>
      <w:bookmarkStart w:id="9" w:name="_Hlk82266561"/>
      <w:r w:rsidRPr="001847C6">
        <w:rPr>
          <w:rFonts w:eastAsiaTheme="minorEastAsia" w:cstheme="minorHAnsi"/>
          <w:color w:val="000000" w:themeColor="text1"/>
          <w:kern w:val="24"/>
        </w:rPr>
        <w:t xml:space="preserve">Equation 6 - </w:t>
      </w:r>
      <w:r w:rsidRPr="001847C6">
        <w:rPr>
          <w:rFonts w:eastAsiaTheme="minorEastAsia" w:cstheme="minorHAnsi"/>
          <w:color w:val="000000" w:themeColor="text1"/>
          <w:kern w:val="24"/>
        </w:rPr>
        <w:tab/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proofErr w:type="spellStart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jt</w:t>
      </w:r>
      <w:proofErr w:type="spellEnd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DiD Estimator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(DiD Estimator * Rural)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4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Rural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Ended Treatmen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αYear Fixed Effect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…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20</w:t>
      </w:r>
      <w:r w:rsidR="00651F6C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Unemployed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proofErr w:type="spellStart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γDistrict</w:t>
      </w:r>
      <w:proofErr w:type="spellEnd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Fixed Effect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+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ε</w:t>
      </w:r>
      <w:proofErr w:type="spellStart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jt</w:t>
      </w:r>
      <w:proofErr w:type="spellEnd"/>
    </w:p>
    <w:bookmarkEnd w:id="0"/>
    <w:bookmarkEnd w:id="9"/>
    <w:p w14:paraId="5DB4AC4A" w14:textId="77777777" w:rsidR="005E295A" w:rsidRPr="001847C6" w:rsidRDefault="005E295A" w:rsidP="005E295A">
      <w:pPr>
        <w:rPr>
          <w:u w:val="single"/>
        </w:rPr>
      </w:pPr>
    </w:p>
    <w:p w14:paraId="77428B70" w14:textId="77777777" w:rsidR="005E295A" w:rsidRPr="001847C6" w:rsidRDefault="005E295A" w:rsidP="005E295A">
      <w:pPr>
        <w:rPr>
          <w:i/>
          <w:iCs/>
        </w:rPr>
      </w:pPr>
      <w:r w:rsidRPr="001847C6">
        <w:rPr>
          <w:i/>
          <w:iCs/>
        </w:rPr>
        <w:t>Low vs high wealth quintiles</w:t>
      </w:r>
    </w:p>
    <w:p w14:paraId="4EEC51DB" w14:textId="77777777" w:rsidR="005E295A" w:rsidRPr="001847C6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</w:pPr>
      <w:r w:rsidRPr="001847C6">
        <w:rPr>
          <w:rFonts w:eastAsiaTheme="minorEastAsia" w:cstheme="minorHAnsi"/>
          <w:color w:val="000000" w:themeColor="text1"/>
          <w:kern w:val="24"/>
        </w:rPr>
        <w:t xml:space="preserve">Equation 7 - </w:t>
      </w:r>
      <w:r w:rsidRPr="001847C6">
        <w:rPr>
          <w:rFonts w:eastAsiaTheme="minorEastAsia" w:cstheme="minorHAnsi"/>
          <w:color w:val="000000" w:themeColor="text1"/>
          <w:kern w:val="24"/>
        </w:rPr>
        <w:tab/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1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2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(DiD Estimator * Low wealth quintiles)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4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Low wealth quintile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Ended Treatmen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αYear Fixed Effect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ε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</w:p>
    <w:p w14:paraId="5B0D164C" w14:textId="77777777" w:rsidR="005E295A" w:rsidRPr="001847C6" w:rsidRDefault="005E295A" w:rsidP="005E295A">
      <w:pPr>
        <w:spacing w:after="0" w:line="240" w:lineRule="auto"/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</w:pPr>
    </w:p>
    <w:p w14:paraId="201D565A" w14:textId="102C1A48" w:rsidR="005E295A" w:rsidRPr="001847C6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</w:pPr>
      <w:r w:rsidRPr="001847C6">
        <w:rPr>
          <w:rFonts w:eastAsiaTheme="minorEastAsia" w:cstheme="minorHAnsi"/>
          <w:color w:val="000000" w:themeColor="text1"/>
          <w:kern w:val="24"/>
        </w:rPr>
        <w:t xml:space="preserve">Equation 8 - </w:t>
      </w:r>
      <w:r w:rsidRPr="001847C6">
        <w:rPr>
          <w:rFonts w:eastAsiaTheme="minorEastAsia" w:cstheme="minorHAnsi"/>
          <w:color w:val="000000" w:themeColor="text1"/>
          <w:kern w:val="24"/>
        </w:rPr>
        <w:tab/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1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2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(DiD Estimator * Low wealth quintiles)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4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Low wealth quintile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Ended Treatmen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αYear Fixed Effect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6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Rural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+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7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No Education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8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Primary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9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Secondary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0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15-19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1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20-24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2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25-29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3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30-34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4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35-39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5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40-44 year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6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Married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7</w:t>
      </w:r>
      <w:r w:rsidR="00651F6C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Unemployed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ε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</w:p>
    <w:p w14:paraId="20866E06" w14:textId="77777777" w:rsidR="005E295A" w:rsidRPr="001847C6" w:rsidRDefault="005E295A" w:rsidP="005E295A">
      <w:pPr>
        <w:spacing w:after="0" w:line="240" w:lineRule="auto"/>
        <w:rPr>
          <w:rFonts w:ascii="Cambria Math" w:eastAsia="Times New Roman" w:hAnsi="Cambria Math" w:cs="Times New Roman"/>
        </w:rPr>
      </w:pPr>
    </w:p>
    <w:p w14:paraId="60379FEA" w14:textId="4AA41CC5" w:rsidR="005E295A" w:rsidRPr="001847C6" w:rsidRDefault="005E295A" w:rsidP="005E295A">
      <w:pPr>
        <w:spacing w:after="0" w:line="240" w:lineRule="auto"/>
        <w:ind w:left="1440" w:hanging="1440"/>
        <w:rPr>
          <w:rFonts w:eastAsiaTheme="minorEastAsia" w:cstheme="minorHAnsi"/>
          <w:color w:val="000000" w:themeColor="text1"/>
          <w:kern w:val="24"/>
          <w:position w:val="-9"/>
        </w:rPr>
      </w:pPr>
      <w:bookmarkStart w:id="10" w:name="_Hlk82266682"/>
      <w:r w:rsidRPr="001847C6">
        <w:rPr>
          <w:rFonts w:eastAsiaTheme="minorEastAsia" w:cstheme="minorHAnsi"/>
          <w:color w:val="000000" w:themeColor="text1"/>
          <w:kern w:val="24"/>
        </w:rPr>
        <w:t xml:space="preserve">Equation 9 - </w:t>
      </w:r>
      <w:r w:rsidRPr="001847C6">
        <w:rPr>
          <w:rFonts w:eastAsiaTheme="minorEastAsia" w:cstheme="minorHAnsi"/>
          <w:color w:val="000000" w:themeColor="text1"/>
          <w:kern w:val="24"/>
        </w:rPr>
        <w:tab/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proofErr w:type="spellStart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jt</w:t>
      </w:r>
      <w:proofErr w:type="spellEnd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DiD Estimator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(DiD Estimator * Low wealth quintiles)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4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Low wealth quintile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1847C6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Ended Treatmen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αYear Fixed Effect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… +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β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>17</w:t>
      </w:r>
      <w:r w:rsidR="00651F6C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Unemployed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proofErr w:type="spellStart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γDistrict</w:t>
      </w:r>
      <w:proofErr w:type="spellEnd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Fixed Effects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bscript"/>
        </w:rPr>
        <w:t xml:space="preserve">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+ </w:t>
      </w:r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ε</w:t>
      </w:r>
      <w:proofErr w:type="spellStart"/>
      <w:r w:rsidRPr="001847C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jt</w:t>
      </w:r>
      <w:proofErr w:type="spellEnd"/>
    </w:p>
    <w:bookmarkEnd w:id="10"/>
    <w:p w14:paraId="50FEB5A3" w14:textId="77777777" w:rsidR="005E295A" w:rsidRPr="001847C6" w:rsidRDefault="005E295A" w:rsidP="005E295A"/>
    <w:p w14:paraId="568B220E" w14:textId="77777777" w:rsidR="005E295A" w:rsidRPr="001847C6" w:rsidRDefault="005E295A" w:rsidP="005E295A">
      <w:pPr>
        <w:rPr>
          <w:u w:val="single"/>
        </w:rPr>
      </w:pPr>
      <w:r w:rsidRPr="001847C6">
        <w:rPr>
          <w:u w:val="single"/>
        </w:rPr>
        <w:t xml:space="preserve">Catastrophic Health Expenditures </w:t>
      </w:r>
    </w:p>
    <w:p w14:paraId="32A645E2" w14:textId="77777777" w:rsidR="005E295A" w:rsidRDefault="005E295A" w:rsidP="005E295A">
      <w:pPr>
        <w:pStyle w:val="NormalWeb"/>
        <w:spacing w:before="0" w:beforeAutospacing="0" w:after="0" w:afterAutospacing="0"/>
        <w:ind w:left="1440" w:hanging="1440"/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</w:pPr>
      <w:bookmarkStart w:id="11" w:name="_Hlk36048530"/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Equation 1 - 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ab/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Y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=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0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2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DiD Estimator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 αYear Fixed Effect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t</w:t>
      </w:r>
      <w:r w:rsidRPr="00264B73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bscript"/>
        </w:rPr>
        <w:t xml:space="preserve"> 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+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ε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</w:p>
    <w:p w14:paraId="2FD3BDED" w14:textId="77777777" w:rsidR="005E295A" w:rsidRDefault="005E295A" w:rsidP="005E295A">
      <w:pPr>
        <w:pStyle w:val="NormalWeb"/>
        <w:spacing w:before="0" w:beforeAutospacing="0" w:after="0" w:afterAutospacing="0"/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</w:pPr>
    </w:p>
    <w:p w14:paraId="692A0A3B" w14:textId="5BA63572" w:rsidR="005E295A" w:rsidRDefault="005E295A" w:rsidP="005E295A">
      <w:pPr>
        <w:pStyle w:val="NormalWeb"/>
        <w:spacing w:before="0" w:beforeAutospacing="0" w:after="0" w:afterAutospacing="0"/>
        <w:ind w:left="1440" w:hanging="1440"/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Equation 2 - 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ab/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Y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=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0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2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DiD Estimator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bookmarkStart w:id="12" w:name="_Hlk32581066"/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bookmarkEnd w:id="12"/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αYear Fixed Effect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+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3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Number of Household (HH) Members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4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1 Chronic Ill Mem.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323595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5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2 Chronic Ill Mem.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323595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6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3 or More Chronic Ill Mem.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7</w:t>
      </w:r>
      <w:r w:rsid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1</w:t>
      </w:r>
      <w:r w:rsidR="001B77B6" w:rsidRP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perscript"/>
        </w:rPr>
        <w:t>st</w:t>
      </w:r>
      <w:r w:rsid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quintile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8</w:t>
      </w:r>
      <w:r w:rsid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2</w:t>
      </w:r>
      <w:r w:rsidR="001B77B6" w:rsidRP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perscript"/>
        </w:rPr>
        <w:t>nd</w:t>
      </w:r>
      <w:r w:rsid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quintile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9</w:t>
      </w:r>
      <w:r w:rsid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4</w:t>
      </w:r>
      <w:r w:rsidR="001B77B6" w:rsidRP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perscript"/>
        </w:rPr>
        <w:t>th</w:t>
      </w:r>
      <w:r w:rsid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quintile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0</w:t>
      </w:r>
      <w:r w:rsid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5</w:t>
      </w:r>
      <w:r w:rsidR="001B77B6" w:rsidRP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perscript"/>
        </w:rPr>
        <w:t>th</w:t>
      </w:r>
      <w:r w:rsidR="001B77B6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quintile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1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Rural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</w:t>
      </w:r>
      <w:bookmarkStart w:id="13" w:name="_Hlk28088160"/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2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Some Primary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3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Primary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bookmarkEnd w:id="13"/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4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Some Secondary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5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Secondary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6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Higher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Education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7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Head HH Gender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</w:t>
      </w:r>
      <w:r w:rsidRPr="00D34B2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D34B2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8</w:t>
      </w:r>
      <w:r w:rsidRPr="00D34B2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Married</w:t>
      </w:r>
      <w:r w:rsidRPr="00D34B29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D34B29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9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E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mployed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ε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</w:p>
    <w:p w14:paraId="0CD7712C" w14:textId="77777777" w:rsidR="005E295A" w:rsidRDefault="005E295A" w:rsidP="005E295A">
      <w:pPr>
        <w:pStyle w:val="NormalWeb"/>
        <w:spacing w:before="0" w:beforeAutospacing="0" w:after="0" w:afterAutospacing="0"/>
        <w:ind w:left="1440" w:hanging="1440"/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</w:pPr>
    </w:p>
    <w:p w14:paraId="401D6280" w14:textId="77777777" w:rsidR="005E295A" w:rsidRDefault="005E295A" w:rsidP="005E295A">
      <w:pPr>
        <w:pStyle w:val="NormalWeb"/>
        <w:spacing w:before="0" w:beforeAutospacing="0" w:after="0" w:afterAutospacing="0"/>
        <w:ind w:left="1440" w:hanging="1440"/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 xml:space="preserve">Equation 3 - 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2"/>
          <w:szCs w:val="22"/>
        </w:rPr>
        <w:tab/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Y</w:t>
      </w:r>
      <w:proofErr w:type="spellStart"/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jt</w:t>
      </w:r>
      <w:proofErr w:type="spellEnd"/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=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0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2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DiD Estimator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αYear Fixed Effect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t</w:t>
      </w:r>
      <w:r w:rsidRPr="00264B73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3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Number of HH Member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 xml:space="preserve">it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+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… +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 xml:space="preserve"> </w:t>
      </w:r>
      <w:r w:rsidRPr="00D35421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19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E</w:t>
      </w:r>
      <w:r w:rsidRPr="00D35421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mployed</w:t>
      </w:r>
      <w:r w:rsidRPr="00D35421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t</w:t>
      </w:r>
      <w:r w:rsidRPr="00D35421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D35421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>γDistrict</w:t>
      </w:r>
      <w:proofErr w:type="spellEnd"/>
      <w:r w:rsidRPr="00D35421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Fixed Effects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j</w:t>
      </w:r>
      <w:r w:rsidRPr="00D35421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</w:rPr>
        <w:t xml:space="preserve"> + </w:t>
      </w:r>
      <w:r w:rsidRPr="00D35421">
        <w:rPr>
          <w:rFonts w:ascii="Cambria Math" w:eastAsiaTheme="minorEastAsia" w:hAnsi="Cambria Math"/>
          <w:i/>
          <w:iCs/>
          <w:color w:val="000000" w:themeColor="text1"/>
          <w:kern w:val="24"/>
          <w:sz w:val="22"/>
          <w:szCs w:val="22"/>
          <w:lang w:val="el-GR"/>
        </w:rPr>
        <w:t>ε</w:t>
      </w:r>
      <w:proofErr w:type="spellStart"/>
      <w:r w:rsidRPr="00D35421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i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>jt</w:t>
      </w:r>
      <w:proofErr w:type="spellEnd"/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  <w:vertAlign w:val="subscript"/>
        </w:rPr>
        <w:t xml:space="preserve"> 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sz w:val="22"/>
          <w:szCs w:val="22"/>
        </w:rPr>
        <w:t xml:space="preserve"> </w:t>
      </w:r>
      <w:bookmarkEnd w:id="11"/>
    </w:p>
    <w:p w14:paraId="4258A736" w14:textId="77777777" w:rsidR="005E295A" w:rsidRPr="000C4D34" w:rsidRDefault="005E295A" w:rsidP="005E295A">
      <w:pPr>
        <w:pStyle w:val="NormalWeb"/>
        <w:spacing w:before="0" w:beforeAutospacing="0" w:after="0" w:afterAutospacing="0"/>
        <w:ind w:left="1440" w:hanging="1440"/>
        <w:rPr>
          <w:rFonts w:ascii="Cambria Math" w:eastAsiaTheme="minorEastAsia" w:hAnsi="Cambria Math"/>
          <w:color w:val="000000" w:themeColor="text1"/>
          <w:kern w:val="24"/>
          <w:position w:val="-9"/>
          <w:sz w:val="22"/>
          <w:szCs w:val="22"/>
        </w:rPr>
      </w:pPr>
    </w:p>
    <w:p w14:paraId="650C2A48" w14:textId="77777777" w:rsidR="001B77B6" w:rsidRPr="001847C6" w:rsidRDefault="001B77B6" w:rsidP="001B77B6">
      <w:pPr>
        <w:spacing w:line="240" w:lineRule="auto"/>
        <w:ind w:left="1440" w:hanging="1440"/>
        <w:rPr>
          <w:rFonts w:eastAsiaTheme="minorEastAsia" w:cstheme="minorHAnsi"/>
          <w:i/>
          <w:iCs/>
          <w:color w:val="000000" w:themeColor="text1"/>
          <w:kern w:val="24"/>
        </w:rPr>
      </w:pPr>
      <w:r>
        <w:rPr>
          <w:rFonts w:eastAsiaTheme="minorEastAsia" w:cstheme="minorHAnsi"/>
          <w:i/>
          <w:iCs/>
          <w:color w:val="000000" w:themeColor="text1"/>
          <w:kern w:val="24"/>
        </w:rPr>
        <w:t>Rural vs Urban</w:t>
      </w:r>
    </w:p>
    <w:p w14:paraId="5E138CDF" w14:textId="74F5BEB3" w:rsidR="005E295A" w:rsidRPr="000C4D34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</w:pPr>
      <w:r w:rsidRPr="000C4D34">
        <w:rPr>
          <w:rFonts w:eastAsiaTheme="minorEastAsia" w:cstheme="minorHAnsi"/>
          <w:color w:val="000000" w:themeColor="text1"/>
          <w:kern w:val="24"/>
        </w:rPr>
        <w:t xml:space="preserve">Equation 4 - </w:t>
      </w:r>
      <w:r w:rsidRPr="000C4D34">
        <w:rPr>
          <w:rFonts w:eastAsiaTheme="minorEastAsia" w:cstheme="minorHAnsi"/>
          <w:color w:val="000000" w:themeColor="text1"/>
          <w:kern w:val="24"/>
        </w:rPr>
        <w:tab/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</w:t>
      </w:r>
      <w:bookmarkStart w:id="14" w:name="_Hlk36056764"/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>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(DiD Estimator * Rural)</w:t>
      </w:r>
      <w:r w:rsidRPr="00483A6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β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  <w:vertAlign w:val="subscript"/>
        </w:rPr>
        <w:t>4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Rural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</w:t>
      </w:r>
      <w:bookmarkEnd w:id="14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αYear Fixed Effect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ε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</w:p>
    <w:p w14:paraId="2F102114" w14:textId="77777777" w:rsidR="005E295A" w:rsidRDefault="005E295A" w:rsidP="005E295A">
      <w:pPr>
        <w:spacing w:after="0" w:line="240" w:lineRule="auto"/>
        <w:ind w:left="1440" w:hanging="1440"/>
        <w:rPr>
          <w:rFonts w:eastAsiaTheme="minorEastAsia" w:cstheme="minorHAnsi"/>
          <w:color w:val="000000" w:themeColor="text1"/>
          <w:kern w:val="24"/>
        </w:rPr>
      </w:pPr>
    </w:p>
    <w:p w14:paraId="18D1BC7B" w14:textId="07E917D7" w:rsidR="005E295A" w:rsidRPr="000C4D34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</w:pPr>
      <w:r w:rsidRPr="000C4D34">
        <w:rPr>
          <w:rFonts w:eastAsiaTheme="minorEastAsia" w:cstheme="minorHAnsi"/>
          <w:color w:val="000000" w:themeColor="text1"/>
          <w:kern w:val="24"/>
        </w:rPr>
        <w:t xml:space="preserve">Equation 5 - </w:t>
      </w:r>
      <w:r w:rsidRPr="000C4D34">
        <w:rPr>
          <w:rFonts w:eastAsiaTheme="minorEastAsia" w:cstheme="minorHAnsi"/>
          <w:color w:val="000000" w:themeColor="text1"/>
          <w:kern w:val="24"/>
        </w:rPr>
        <w:tab/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</w:t>
      </w:r>
      <w:bookmarkStart w:id="15" w:name="_Hlk36056941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(DiD Estimator * Rural)</w:t>
      </w:r>
      <w:r w:rsidRPr="00CB6B6E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β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  <w:vertAlign w:val="subscript"/>
        </w:rPr>
        <w:t>4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Rural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αYear Fixed Effect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Number of Household (HH) Members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bookmarkEnd w:id="15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6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1 Chronic Ill Mem.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7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2 Chronic Ill Mem.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8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3 or More Chronic Ill Mem.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9</w:t>
      </w:r>
      <w:r w:rsid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1</w:t>
      </w:r>
      <w:r w:rsidR="001B77B6" w:rsidRP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perscript"/>
        </w:rPr>
        <w:t>st</w:t>
      </w:r>
      <w:r w:rsid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quintile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0</w:t>
      </w:r>
      <w:r w:rsid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2</w:t>
      </w:r>
      <w:r w:rsidR="001B77B6" w:rsidRP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perscript"/>
        </w:rPr>
        <w:t>nd</w:t>
      </w:r>
      <w:r w:rsid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quintile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1</w:t>
      </w:r>
      <w:r w:rsid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4</w:t>
      </w:r>
      <w:r w:rsidR="001B77B6" w:rsidRP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perscript"/>
        </w:rPr>
        <w:t>th</w:t>
      </w:r>
      <w:r w:rsid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quintile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2</w:t>
      </w:r>
      <w:r w:rsid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5</w:t>
      </w:r>
      <w:r w:rsidR="001B77B6" w:rsidRP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  <w:vertAlign w:val="superscript"/>
        </w:rPr>
        <w:t>th</w:t>
      </w:r>
      <w:r w:rsidR="001B77B6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quintile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3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Some Primar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4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Primar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5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Some Secondar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6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Secondar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7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Higher Education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8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Head HH Gender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9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Married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0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Employed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ε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</w:p>
    <w:p w14:paraId="413887B6" w14:textId="77777777" w:rsidR="005E295A" w:rsidRPr="000C4D34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Cs/>
          <w:color w:val="000000" w:themeColor="text1"/>
          <w:kern w:val="24"/>
          <w:position w:val="-9"/>
        </w:rPr>
      </w:pPr>
    </w:p>
    <w:p w14:paraId="30BB2078" w14:textId="77777777" w:rsidR="005E295A" w:rsidRPr="000C4D34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Cs/>
          <w:color w:val="000000" w:themeColor="text1"/>
          <w:kern w:val="24"/>
          <w:position w:val="-9"/>
        </w:rPr>
      </w:pPr>
      <w:r w:rsidRPr="000C4D34">
        <w:rPr>
          <w:rFonts w:eastAsiaTheme="minorEastAsia" w:cstheme="minorHAnsi"/>
          <w:color w:val="000000" w:themeColor="text1"/>
          <w:kern w:val="24"/>
        </w:rPr>
        <w:t xml:space="preserve">Equation 6 - </w:t>
      </w:r>
      <w:r w:rsidRPr="000C4D34">
        <w:rPr>
          <w:rFonts w:eastAsiaTheme="minorEastAsia" w:cstheme="minorHAnsi"/>
          <w:color w:val="000000" w:themeColor="text1"/>
          <w:kern w:val="24"/>
        </w:rPr>
        <w:tab/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proofErr w:type="spellStart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jt</w:t>
      </w:r>
      <w:proofErr w:type="spellEnd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(DiD Estimator * Rural)</w:t>
      </w:r>
      <w:r w:rsidRPr="00483A6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β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  <w:vertAlign w:val="subscript"/>
        </w:rPr>
        <w:t>4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Rural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αYear Fixed Effect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Number of HH Members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 …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0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Employed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proofErr w:type="spellStart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γDistrict</w:t>
      </w:r>
      <w:proofErr w:type="spellEnd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Fixed Effects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j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ε</w:t>
      </w:r>
      <w:proofErr w:type="spellStart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jt</w:t>
      </w:r>
      <w:proofErr w:type="spellEnd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</w:rPr>
        <w:t xml:space="preserve"> </w:t>
      </w:r>
    </w:p>
    <w:p w14:paraId="15D95CC9" w14:textId="77777777" w:rsidR="005E295A" w:rsidRDefault="005E295A" w:rsidP="005E295A">
      <w:pPr>
        <w:spacing w:after="0" w:line="240" w:lineRule="auto"/>
        <w:ind w:left="1440" w:hanging="1440"/>
        <w:rPr>
          <w:rFonts w:eastAsiaTheme="minorEastAsia" w:cstheme="minorHAnsi"/>
          <w:color w:val="000000" w:themeColor="text1"/>
          <w:kern w:val="24"/>
          <w:u w:val="single"/>
        </w:rPr>
      </w:pPr>
    </w:p>
    <w:p w14:paraId="59EEC510" w14:textId="77777777" w:rsidR="001B77B6" w:rsidRPr="001847C6" w:rsidRDefault="001B77B6" w:rsidP="001B77B6">
      <w:pPr>
        <w:rPr>
          <w:i/>
          <w:iCs/>
        </w:rPr>
      </w:pPr>
      <w:r w:rsidRPr="001847C6">
        <w:rPr>
          <w:i/>
          <w:iCs/>
        </w:rPr>
        <w:t>Low vs high wealth quintiles</w:t>
      </w:r>
    </w:p>
    <w:p w14:paraId="4EC93F8B" w14:textId="1E8142AE" w:rsidR="005E295A" w:rsidRPr="000C4D34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</w:pPr>
      <w:r w:rsidRPr="000C4D34">
        <w:rPr>
          <w:rFonts w:eastAsiaTheme="minorEastAsia" w:cstheme="minorHAnsi"/>
          <w:color w:val="000000" w:themeColor="text1"/>
          <w:kern w:val="24"/>
        </w:rPr>
        <w:t xml:space="preserve">Equation 7 - </w:t>
      </w:r>
      <w:r w:rsidRPr="000C4D34">
        <w:rPr>
          <w:rFonts w:eastAsiaTheme="minorEastAsia" w:cstheme="minorHAnsi"/>
          <w:color w:val="000000" w:themeColor="text1"/>
          <w:kern w:val="24"/>
        </w:rPr>
        <w:tab/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(DiD Estimator * Poor)</w:t>
      </w:r>
      <w:r w:rsidRPr="00483A6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4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Poor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αYear Fixed Effects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ε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</w:p>
    <w:p w14:paraId="19979E00" w14:textId="77777777" w:rsidR="005E295A" w:rsidRPr="000C4D34" w:rsidRDefault="005E295A" w:rsidP="005E295A">
      <w:pPr>
        <w:spacing w:after="0" w:line="240" w:lineRule="auto"/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</w:pPr>
    </w:p>
    <w:p w14:paraId="68952C0E" w14:textId="77777777" w:rsidR="005E295A" w:rsidRPr="000C4D34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</w:pPr>
      <w:r w:rsidRPr="000C4D34">
        <w:rPr>
          <w:rFonts w:eastAsiaTheme="minorEastAsia" w:cstheme="minorHAnsi"/>
          <w:color w:val="000000" w:themeColor="text1"/>
          <w:kern w:val="24"/>
        </w:rPr>
        <w:lastRenderedPageBreak/>
        <w:t xml:space="preserve">Equation 8 - </w:t>
      </w:r>
      <w:r w:rsidRPr="000C4D34">
        <w:rPr>
          <w:rFonts w:eastAsiaTheme="minorEastAsia" w:cstheme="minorHAnsi"/>
          <w:color w:val="000000" w:themeColor="text1"/>
          <w:kern w:val="24"/>
        </w:rPr>
        <w:tab/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β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  <w:vertAlign w:val="subscript"/>
        </w:rPr>
        <w:t>3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(DiD Estimator * Poor)</w:t>
      </w:r>
      <w:r w:rsidRPr="00CB6B6E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4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Poor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αYear Fixed Effects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Number of Household (HH) Members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6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1 Chronic Ill Mem.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7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2 Chronic Ill Mem.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8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3 or More Chronic Ill Mem.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9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Some Primar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0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Primar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1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Some Secondar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2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Secondary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3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Higher Education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4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Head HH Gender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5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Married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6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Employed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>β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  <w:vertAlign w:val="subscript"/>
        </w:rPr>
        <w:t>17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Rural</w:t>
      </w:r>
      <w:r w:rsidRPr="00BE0128"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ε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</w:p>
    <w:p w14:paraId="3DC80EEB" w14:textId="77777777" w:rsidR="005E295A" w:rsidRPr="000C4D34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Cs/>
          <w:color w:val="000000" w:themeColor="text1"/>
          <w:kern w:val="24"/>
          <w:position w:val="-9"/>
        </w:rPr>
      </w:pPr>
    </w:p>
    <w:p w14:paraId="3EF1348C" w14:textId="5C9FCEDB" w:rsidR="005E295A" w:rsidRPr="00F90CA0" w:rsidRDefault="005E295A" w:rsidP="005E295A">
      <w:pPr>
        <w:spacing w:after="0" w:line="240" w:lineRule="auto"/>
        <w:ind w:left="1440" w:hanging="1440"/>
        <w:rPr>
          <w:rFonts w:ascii="Cambria Math" w:eastAsiaTheme="minorEastAsia" w:hAnsi="Cambria Math" w:cs="Times New Roman"/>
          <w:iCs/>
          <w:color w:val="000000" w:themeColor="text1"/>
          <w:kern w:val="24"/>
          <w:position w:val="-9"/>
        </w:rPr>
      </w:pPr>
      <w:r w:rsidRPr="000C4D34">
        <w:rPr>
          <w:rFonts w:eastAsiaTheme="minorEastAsia" w:cstheme="minorHAnsi"/>
          <w:color w:val="000000" w:themeColor="text1"/>
          <w:kern w:val="24"/>
        </w:rPr>
        <w:t xml:space="preserve">Equation 9 - </w:t>
      </w:r>
      <w:r w:rsidRPr="000C4D34">
        <w:rPr>
          <w:rFonts w:eastAsiaTheme="minorEastAsia" w:cstheme="minorHAnsi"/>
          <w:color w:val="000000" w:themeColor="text1"/>
          <w:kern w:val="24"/>
        </w:rPr>
        <w:tab/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Y</w:t>
      </w:r>
      <w:proofErr w:type="spellStart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jt</w:t>
      </w:r>
      <w:proofErr w:type="spellEnd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=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0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2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DiD Estimator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3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(DiD Estimator * Poor)</w:t>
      </w:r>
      <w:r w:rsidRPr="00CB6B6E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β</w:t>
      </w:r>
      <w:r>
        <w:rPr>
          <w:rFonts w:ascii="Cambria Math" w:eastAsiaTheme="minorEastAsia" w:hAnsi="Cambria Math"/>
          <w:i/>
          <w:iCs/>
          <w:color w:val="000000" w:themeColor="text1"/>
          <w:kern w:val="24"/>
          <w:position w:val="-9"/>
          <w:vertAlign w:val="subscript"/>
        </w:rPr>
        <w:t>4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Poor</w:t>
      </w:r>
      <w:r w:rsidRPr="00D545CD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="Times New Roman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αYear Fixed Effects</w:t>
      </w:r>
      <w:r w:rsidRPr="00D545CD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5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Number of HH Members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it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+ … +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 xml:space="preserve"> β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17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Rural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t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proofErr w:type="spellStart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>γDistrict</w:t>
      </w:r>
      <w:proofErr w:type="spellEnd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Fixed Effects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j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</w:rPr>
        <w:t xml:space="preserve"> +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lang w:val="el-GR"/>
        </w:rPr>
        <w:t>ε</w:t>
      </w:r>
      <w:proofErr w:type="spellStart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>ijt</w:t>
      </w:r>
      <w:proofErr w:type="spellEnd"/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  <w:vertAlign w:val="subscript"/>
        </w:rPr>
        <w:t xml:space="preserve"> </w:t>
      </w:r>
      <w:r w:rsidRPr="000C4D34">
        <w:rPr>
          <w:rFonts w:ascii="Cambria Math" w:eastAsiaTheme="minorEastAsia" w:hAnsi="Cambria Math" w:cs="Times New Roman"/>
          <w:i/>
          <w:iCs/>
          <w:color w:val="000000" w:themeColor="text1"/>
          <w:kern w:val="24"/>
          <w:position w:val="-9"/>
        </w:rPr>
        <w:t xml:space="preserve"> </w:t>
      </w:r>
    </w:p>
    <w:p w14:paraId="4679BD45" w14:textId="77777777" w:rsidR="005E295A" w:rsidRDefault="005E295A" w:rsidP="005E295A">
      <w:r>
        <w:br w:type="page"/>
      </w:r>
    </w:p>
    <w:p w14:paraId="475ED4CF" w14:textId="77777777" w:rsidR="005E295A" w:rsidRPr="00124457" w:rsidRDefault="005E295A" w:rsidP="005E295A">
      <w:pPr>
        <w:keepNext/>
        <w:spacing w:after="200" w:line="240" w:lineRule="auto"/>
        <w:rPr>
          <w:rFonts w:eastAsiaTheme="minorEastAsia"/>
          <w:i/>
          <w:iCs/>
          <w:color w:val="44546A" w:themeColor="text2"/>
          <w:sz w:val="18"/>
          <w:szCs w:val="18"/>
        </w:rPr>
      </w:pPr>
      <w:r w:rsidRPr="00124457">
        <w:rPr>
          <w:rFonts w:eastAsiaTheme="minorEastAsia"/>
          <w:i/>
          <w:iCs/>
          <w:color w:val="44546A" w:themeColor="text2"/>
          <w:sz w:val="18"/>
          <w:szCs w:val="18"/>
        </w:rPr>
        <w:lastRenderedPageBreak/>
        <w:t xml:space="preserve">Text Box </w:t>
      </w:r>
      <w:r w:rsidRPr="00124457">
        <w:rPr>
          <w:rFonts w:eastAsiaTheme="minorEastAsia"/>
          <w:i/>
          <w:iCs/>
          <w:color w:val="44546A" w:themeColor="text2"/>
          <w:sz w:val="18"/>
          <w:szCs w:val="18"/>
        </w:rPr>
        <w:fldChar w:fldCharType="begin"/>
      </w:r>
      <w:r w:rsidRPr="00124457">
        <w:rPr>
          <w:rFonts w:eastAsiaTheme="minorEastAsia"/>
          <w:i/>
          <w:iCs/>
          <w:color w:val="44546A" w:themeColor="text2"/>
          <w:sz w:val="18"/>
          <w:szCs w:val="18"/>
        </w:rPr>
        <w:instrText xml:space="preserve"> SEQ Equation \* ARABIC </w:instrText>
      </w:r>
      <w:r w:rsidRPr="00124457">
        <w:rPr>
          <w:rFonts w:eastAsiaTheme="minorEastAsia"/>
          <w:i/>
          <w:iCs/>
          <w:color w:val="44546A" w:themeColor="text2"/>
          <w:sz w:val="18"/>
          <w:szCs w:val="18"/>
        </w:rPr>
        <w:fldChar w:fldCharType="separate"/>
      </w:r>
      <w:r w:rsidRPr="00124457">
        <w:rPr>
          <w:rFonts w:eastAsiaTheme="minorEastAsia"/>
          <w:i/>
          <w:iCs/>
          <w:noProof/>
          <w:color w:val="44546A" w:themeColor="text2"/>
          <w:sz w:val="18"/>
          <w:szCs w:val="18"/>
        </w:rPr>
        <w:t>1</w:t>
      </w:r>
      <w:r w:rsidRPr="00124457">
        <w:rPr>
          <w:rFonts w:eastAsiaTheme="minorEastAsia"/>
          <w:i/>
          <w:iCs/>
          <w:noProof/>
          <w:color w:val="44546A" w:themeColor="text2"/>
          <w:sz w:val="18"/>
          <w:szCs w:val="18"/>
        </w:rPr>
        <w:fldChar w:fldCharType="end"/>
      </w:r>
      <w:r w:rsidRPr="00124457">
        <w:rPr>
          <w:rFonts w:eastAsiaTheme="minorEastAsia"/>
          <w:i/>
          <w:iCs/>
          <w:color w:val="44546A" w:themeColor="text2"/>
          <w:sz w:val="18"/>
          <w:szCs w:val="18"/>
        </w:rPr>
        <w:t xml:space="preserve"> – Terms of estimating equations</w:t>
      </w:r>
    </w:p>
    <w:p w14:paraId="1C16F3C0" w14:textId="77777777" w:rsidR="005E295A" w:rsidRPr="00124457" w:rsidRDefault="005E295A" w:rsidP="005E295A">
      <w:pPr>
        <w:spacing w:line="480" w:lineRule="auto"/>
        <w:contextualSpacing/>
        <w:rPr>
          <w:rFonts w:eastAsia="Times New Roman" w:cstheme="minorHAnsi"/>
        </w:rPr>
      </w:pPr>
      <w:r w:rsidRPr="00124457">
        <w:rPr>
          <w:rFonts w:ascii="Calibri" w:eastAsia="Times New Roman" w:hAnsi="Calibri" w:cs="Times New Roman"/>
          <w:noProof/>
        </w:rPr>
        <mc:AlternateContent>
          <mc:Choice Requires="wps">
            <w:drawing>
              <wp:inline distT="0" distB="0" distL="0" distR="0" wp14:anchorId="6F376F57" wp14:editId="3CB75803">
                <wp:extent cx="5314208" cy="6394862"/>
                <wp:effectExtent l="0" t="0" r="20320" b="25400"/>
                <wp:docPr id="133" name="Text Box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4208" cy="63948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B5F807" w14:textId="77777777" w:rsidR="005E295A" w:rsidRPr="002969CE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Y</w:t>
                            </w:r>
                            <w:proofErr w:type="spellStart"/>
                            <w:r w:rsidRPr="00BE0128"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position w:val="-9"/>
                                <w:sz w:val="22"/>
                                <w:szCs w:val="22"/>
                                <w:vertAlign w:val="subscript"/>
                              </w:rPr>
                              <w:t>i</w:t>
                            </w:r>
                            <w: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position w:val="-9"/>
                                <w:sz w:val="22"/>
                                <w:szCs w:val="22"/>
                                <w:vertAlign w:val="subscript"/>
                              </w:rPr>
                              <w:t>j</w:t>
                            </w:r>
                            <w:r w:rsidRPr="00BE0128"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position w:val="-9"/>
                                <w:sz w:val="22"/>
                                <w:szCs w:val="22"/>
                                <w:vertAlign w:val="subscript"/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969CE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presents the outcome of interest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e.g., CCI and CHE)</w:t>
                            </w:r>
                            <w:r w:rsidRPr="002969CE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or unit </w:t>
                            </w: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</w:t>
                            </w:r>
                            <w:r w:rsidRPr="002969CE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f </w:t>
                            </w:r>
                            <w:r w:rsidRPr="00DC055F">
                              <w:rPr>
                                <w:rFonts w:asciiTheme="minorHAnsi" w:eastAsiaTheme="minorEastAsia" w:hAnsiTheme="minorHAnsi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j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969CE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in period </w:t>
                            </w: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ascii="Cambria Math" w:eastAsiaTheme="minorEastAsia" w:hAnsi="Cambria Math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28F91683" w14:textId="77777777" w:rsidR="005E295A" w:rsidRPr="002969CE" w:rsidRDefault="005E295A" w:rsidP="005E295A">
                            <w:pPr>
                              <w:pStyle w:val="NormalWeb"/>
                              <w:spacing w:before="0" w:beforeAutospacing="0" w:after="240" w:afterAutospacing="0"/>
                              <w:ind w:left="72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</w:t>
                            </w:r>
                            <w:r w:rsidRPr="002969CE">
                              <w:rPr>
                                <w:rFonts w:ascii="Cambria Math" w:eastAsiaTheme="minorEastAsia" w:hAnsi="Cambria Math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represents the individual for outcome CCI and the household for outcome CHE.  </w:t>
                            </w:r>
                          </w:p>
                          <w:p w14:paraId="76E15DA1" w14:textId="77777777" w:rsidR="005E295A" w:rsidRPr="005606FB" w:rsidRDefault="005E295A" w:rsidP="005E295A">
                            <w:pPr>
                              <w:pStyle w:val="NormalWeb"/>
                              <w:spacing w:before="0" w:beforeAutospacing="0" w:after="240" w:afterAutospacing="0"/>
                              <w:ind w:left="72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5606FB">
                              <w:rPr>
                                <w:rFonts w:asciiTheme="minorHAnsi" w:eastAsiaTheme="minorEastAsia" w:hAnsiTheme="minorHAnsi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j</w:t>
                            </w:r>
                            <w:r w:rsidRPr="005606FB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represents 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Pr="005606FB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istrict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3ED1D29D" w14:textId="77777777" w:rsidR="005E295A" w:rsidRPr="00DC055F" w:rsidRDefault="005E295A" w:rsidP="005E295A">
                            <w:pPr>
                              <w:pStyle w:val="NormalWeb"/>
                              <w:spacing w:before="0" w:beforeAutospacing="0" w:after="240" w:afterAutospacing="0"/>
                              <w:ind w:left="72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represents the survey year.</w:t>
                            </w:r>
                          </w:p>
                          <w:p w14:paraId="1289A4E2" w14:textId="77777777" w:rsidR="005E295A" w:rsidRPr="00FB7AC9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β</w:t>
                            </w: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2"/>
                                <w:szCs w:val="22"/>
                                <w:vertAlign w:val="subscript"/>
                              </w:rPr>
                              <w:t>0</w:t>
                            </w:r>
                            <w:r w:rsidRPr="002969CE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s the intercept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45872F65" w14:textId="77777777" w:rsidR="005E295A" w:rsidRPr="00FB7AC9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β</w:t>
                            </w: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  <w:r w:rsidRPr="002969CE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s the coefficient that captures the 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reatment</w:t>
                            </w:r>
                            <w:r w:rsidRPr="002969CE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effect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</w:p>
                          <w:p w14:paraId="6E31FF7E" w14:textId="77777777" w:rsidR="005E295A" w:rsidRPr="00FB7AC9" w:rsidRDefault="005E295A" w:rsidP="005E295A">
                            <w:pPr>
                              <w:pStyle w:val="NormalWeb"/>
                              <w:spacing w:before="0" w:beforeAutospacing="0" w:after="240" w:afterAutospacing="0"/>
                              <w:ind w:left="720"/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873B85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</w:t>
                            </w:r>
                            <w:r w:rsidRPr="00873B85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2"/>
                                <w:szCs w:val="22"/>
                                <w:vertAlign w:val="subscript"/>
                              </w:rPr>
                              <w:t>i</w:t>
                            </w:r>
                            <w:r w:rsidRPr="00873B85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 1 if the individual lives in a treatment district.</w:t>
                            </w:r>
                          </w:p>
                          <w:p w14:paraId="0F2381C2" w14:textId="77777777" w:rsidR="005E295A" w:rsidRPr="009627D7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β</w:t>
                            </w:r>
                            <w:r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2"/>
                                <w:szCs w:val="22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s the DiD estimator.</w:t>
                            </w:r>
                          </w:p>
                          <w:p w14:paraId="6035A20D" w14:textId="77777777" w:rsidR="005E295A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bookmarkStart w:id="16" w:name="_Hlk32581580"/>
                            <w: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DiD</w:t>
                            </w:r>
                            <w:r>
                              <w:rPr>
                                <w:rFonts w:ascii="Cambria Math" w:hAnsi="Cambria Math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= the proportion of years that the MDA was implemented in a district from one survey year to the next.</w:t>
                            </w:r>
                          </w:p>
                          <w:p w14:paraId="0496BDDE" w14:textId="77777777" w:rsidR="005E295A" w:rsidRPr="00191407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β</w:t>
                            </w:r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2"/>
                                <w:szCs w:val="22"/>
                                <w:vertAlign w:val="subscript"/>
                              </w:rPr>
                              <w:t>3</w:t>
                            </w:r>
                            <w:r w:rsidRPr="002969CE">
                              <w:rPr>
                                <w:rFonts w:ascii="Cambria Math" w:eastAsiaTheme="minorEastAsia" w:hAnsi="Cambria Math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s the coefficient to differentiate between treatment districts that stopped treatment from one survey year to the next.</w:t>
                            </w:r>
                          </w:p>
                          <w:p w14:paraId="25FEABC4" w14:textId="77777777" w:rsidR="005E295A" w:rsidRPr="00191407" w:rsidRDefault="005E295A" w:rsidP="005E295A">
                            <w:pPr>
                              <w:pStyle w:val="NormalWeb"/>
                              <w:spacing w:before="0" w:beforeAutospacing="0" w:after="240" w:afterAutospacing="0"/>
                              <w:ind w:left="72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nded </w:t>
                            </w:r>
                            <w:proofErr w:type="spellStart"/>
                            <w: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reatment</w:t>
                            </w:r>
                            <w:r w:rsidRPr="000C5C97"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</w:rPr>
                              <w:t>it</w:t>
                            </w:r>
                            <w:proofErr w:type="spellEnd"/>
                            <w: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 1 if the household is in a treatment district and treatment stops between survey years.</w:t>
                            </w:r>
                          </w:p>
                          <w:bookmarkEnd w:id="16"/>
                          <w:p w14:paraId="361047EF" w14:textId="77777777" w:rsidR="005E295A" w:rsidRPr="009F6B6C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αYear Fixed </w:t>
                            </w:r>
                            <w:proofErr w:type="spellStart"/>
                            <w: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ffects</w:t>
                            </w:r>
                            <w: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s perfectly collinear with the </w:t>
                            </w:r>
                            <w:r w:rsidRPr="00191407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ost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term in a traditional DiD estimating equation.  It is equal to 1 after the MDA starts.</w:t>
                            </w:r>
                          </w:p>
                          <w:p w14:paraId="29A46B7A" w14:textId="77777777" w:rsidR="005E295A" w:rsidRPr="00C803BD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β</w:t>
                            </w:r>
                            <w:r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</w:rPr>
                              <w:t>4-19</w:t>
                            </w:r>
                            <w:r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re the coefficients for control variables four through 19 for outcome CCI</w:t>
                            </w:r>
                            <w:r w:rsidRPr="00C803BD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23BBDE05" w14:textId="77777777" w:rsidR="005E295A" w:rsidRPr="00C803BD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β</w:t>
                            </w:r>
                            <w:r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</w:rPr>
                              <w:t xml:space="preserve">3-19 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re the coefficients for control variables three through 19 for outcome CHE</w:t>
                            </w:r>
                          </w:p>
                          <w:p w14:paraId="79413038" w14:textId="77777777" w:rsidR="005E295A" w:rsidRPr="001B30C2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1B30C2"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γDistrict</w:t>
                            </w:r>
                            <w:proofErr w:type="spellEnd"/>
                            <w:r w:rsidRPr="001B30C2"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ixed Effects</w:t>
                            </w:r>
                            <w: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000000" w:themeColor="text1"/>
                                <w:kern w:val="24"/>
                                <w:position w:val="-9"/>
                                <w:sz w:val="22"/>
                                <w:szCs w:val="22"/>
                                <w:vertAlign w:val="subscript"/>
                              </w:rPr>
                              <w:t>j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s the coefficient to differentiate time-invariant characteristics of each district.</w:t>
                            </w:r>
                          </w:p>
                          <w:p w14:paraId="54E3BC58" w14:textId="77777777" w:rsidR="005E295A" w:rsidRPr="002969CE" w:rsidRDefault="005E295A" w:rsidP="005E295A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240" w:afterAutospacing="0"/>
                              <w:ind w:left="360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969CE">
                              <w:rPr>
                                <w:rFonts w:ascii="Cambria Math" w:eastAsiaTheme="minorEastAsia" w:hAnsi="Cambria Math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ε</w:t>
                            </w:r>
                            <w:proofErr w:type="spellStart"/>
                            <w:r w:rsidRPr="002969CE"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2"/>
                                <w:szCs w:val="22"/>
                                <w:vertAlign w:val="subscript"/>
                              </w:rPr>
                              <w:t>i</w:t>
                            </w:r>
                            <w:r>
                              <w:rPr>
                                <w:rFonts w:ascii="Cambria Math" w:eastAsiaTheme="minorEastAsia" w:hAnsi="Cambria Math" w:cstheme="minorHAnsi"/>
                                <w:i/>
                                <w:iCs/>
                                <w:color w:val="000000" w:themeColor="text1"/>
                                <w:kern w:val="24"/>
                                <w:position w:val="-8"/>
                                <w:sz w:val="22"/>
                                <w:szCs w:val="22"/>
                                <w:vertAlign w:val="subscript"/>
                              </w:rPr>
                              <w:t>jt</w:t>
                            </w:r>
                            <w:proofErr w:type="spellEnd"/>
                            <w:r w:rsidRPr="002969CE">
                              <w:rPr>
                                <w:rFonts w:ascii="Cambria Math" w:eastAsiaTheme="minorEastAsia" w:hAnsi="Cambria Math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969CE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s the error term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calculated with districts clustered.</w:t>
                            </w:r>
                          </w:p>
                          <w:p w14:paraId="3FBD5A4E" w14:textId="77777777" w:rsidR="005E295A" w:rsidRDefault="005E295A" w:rsidP="005E295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F376F57" id="_x0000_t202" coordsize="21600,21600" o:spt="202" path="m,l,21600r21600,l21600,xe">
                <v:stroke joinstyle="miter"/>
                <v:path gradientshapeok="t" o:connecttype="rect"/>
              </v:shapetype>
              <v:shape id="Text Box 133" o:spid="_x0000_s1026" type="#_x0000_t202" style="width:418.45pt;height:503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" fillcolor="window" strokeweight=".5pt">
                <v:textbox>
                  <w:txbxContent>
                    <w:p w14:paraId="5DB5F807" w14:textId="77777777" w:rsidR="005E295A" w:rsidRPr="002969CE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Y</w:t>
                      </w:r>
                      <w:proofErr w:type="spellStart"/>
                      <w:r w:rsidRPr="00BE0128"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position w:val="-9"/>
                          <w:sz w:val="22"/>
                          <w:szCs w:val="22"/>
                          <w:vertAlign w:val="subscript"/>
                        </w:rPr>
                        <w:t>i</w:t>
                      </w:r>
                      <w: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position w:val="-9"/>
                          <w:sz w:val="22"/>
                          <w:szCs w:val="22"/>
                          <w:vertAlign w:val="subscript"/>
                        </w:rPr>
                        <w:t>j</w:t>
                      </w:r>
                      <w:r w:rsidRPr="00BE0128"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position w:val="-9"/>
                          <w:sz w:val="22"/>
                          <w:szCs w:val="22"/>
                          <w:vertAlign w:val="subscript"/>
                        </w:rPr>
                        <w:t>t</w:t>
                      </w:r>
                      <w:proofErr w:type="spellEnd"/>
                      <w:r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2969CE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represents the outcome of interest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e.g., CCI and CHE)</w:t>
                      </w:r>
                      <w:r w:rsidRPr="002969CE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or unit </w:t>
                      </w: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i</w:t>
                      </w:r>
                      <w:r w:rsidRPr="002969CE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f </w:t>
                      </w:r>
                      <w:r w:rsidRPr="00DC055F">
                        <w:rPr>
                          <w:rFonts w:asciiTheme="minorHAnsi" w:eastAsiaTheme="minorEastAsia" w:hAnsiTheme="minorHAnsi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j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2969CE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in period </w:t>
                      </w: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rFonts w:ascii="Cambria Math" w:eastAsiaTheme="minorEastAsia" w:hAnsi="Cambria Math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</w:p>
                    <w:p w14:paraId="28F91683" w14:textId="77777777" w:rsidR="005E295A" w:rsidRPr="002969CE" w:rsidRDefault="005E295A" w:rsidP="005E295A">
                      <w:pPr>
                        <w:pStyle w:val="NormalWeb"/>
                        <w:spacing w:before="0" w:beforeAutospacing="0" w:after="240" w:afterAutospacing="0"/>
                        <w:ind w:left="72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i</w:t>
                      </w:r>
                      <w:r w:rsidRPr="002969CE">
                        <w:rPr>
                          <w:rFonts w:ascii="Cambria Math" w:eastAsiaTheme="minorEastAsia" w:hAnsi="Cambria Math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epresents the individual for outcome CCI and the household for outcome CHE.  </w:t>
                      </w:r>
                    </w:p>
                    <w:p w14:paraId="76E15DA1" w14:textId="77777777" w:rsidR="005E295A" w:rsidRPr="005606FB" w:rsidRDefault="005E295A" w:rsidP="005E295A">
                      <w:pPr>
                        <w:pStyle w:val="NormalWeb"/>
                        <w:spacing w:before="0" w:beforeAutospacing="0" w:after="240" w:afterAutospacing="0"/>
                        <w:ind w:left="72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5606FB">
                        <w:rPr>
                          <w:rFonts w:asciiTheme="minorHAnsi" w:eastAsiaTheme="minorEastAsia" w:hAnsiTheme="minorHAnsi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j</w:t>
                      </w:r>
                      <w:r w:rsidRPr="005606FB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represents 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he </w:t>
                      </w:r>
                      <w:r w:rsidRPr="005606FB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district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</w:p>
                    <w:p w14:paraId="3ED1D29D" w14:textId="77777777" w:rsidR="005E295A" w:rsidRPr="00DC055F" w:rsidRDefault="005E295A" w:rsidP="005E295A">
                      <w:pPr>
                        <w:pStyle w:val="NormalWeb"/>
                        <w:spacing w:before="0" w:beforeAutospacing="0" w:after="240" w:afterAutospacing="0"/>
                        <w:ind w:left="72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represents the survey year.</w:t>
                      </w:r>
                    </w:p>
                    <w:p w14:paraId="1289A4E2" w14:textId="77777777" w:rsidR="005E295A" w:rsidRPr="00FB7AC9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β</w:t>
                      </w: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2"/>
                          <w:szCs w:val="22"/>
                          <w:vertAlign w:val="subscript"/>
                        </w:rPr>
                        <w:t>0</w:t>
                      </w:r>
                      <w:r w:rsidRPr="002969CE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s the intercept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</w:p>
                    <w:p w14:paraId="45872F65" w14:textId="77777777" w:rsidR="005E295A" w:rsidRPr="00FB7AC9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β</w:t>
                      </w: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2"/>
                          <w:szCs w:val="22"/>
                          <w:vertAlign w:val="subscript"/>
                        </w:rPr>
                        <w:t>1</w:t>
                      </w:r>
                      <w:r w:rsidRPr="002969CE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s the coefficient that captures the 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treatment</w:t>
                      </w:r>
                      <w:r w:rsidRPr="002969CE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effect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</w:p>
                    <w:p w14:paraId="6E31FF7E" w14:textId="77777777" w:rsidR="005E295A" w:rsidRPr="00FB7AC9" w:rsidRDefault="005E295A" w:rsidP="005E295A">
                      <w:pPr>
                        <w:pStyle w:val="NormalWeb"/>
                        <w:spacing w:before="0" w:beforeAutospacing="0" w:after="240" w:afterAutospacing="0"/>
                        <w:ind w:left="720"/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873B85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</w:t>
                      </w:r>
                      <w:r w:rsidRPr="00873B85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2"/>
                          <w:szCs w:val="22"/>
                          <w:vertAlign w:val="subscript"/>
                        </w:rPr>
                        <w:t>i</w:t>
                      </w:r>
                      <w:r w:rsidRPr="00873B85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 1 if the individual lives in a treatment district.</w:t>
                      </w:r>
                    </w:p>
                    <w:p w14:paraId="0F2381C2" w14:textId="77777777" w:rsidR="005E295A" w:rsidRPr="009627D7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β</w:t>
                      </w:r>
                      <w:r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2"/>
                          <w:szCs w:val="22"/>
                          <w:vertAlign w:val="subscript"/>
                        </w:rPr>
                        <w:t xml:space="preserve">2 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is the DiD estimator.</w:t>
                      </w:r>
                    </w:p>
                    <w:p w14:paraId="6035A20D" w14:textId="77777777" w:rsidR="005E295A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bookmarkStart w:id="17" w:name="_Hlk32581580"/>
                      <w:r>
                        <w:rPr>
                          <w:rFonts w:ascii="Cambria Math" w:hAnsi="Cambria Math" w:cstheme="minorHAnsi"/>
                          <w:i/>
                          <w:iCs/>
                          <w:sz w:val="22"/>
                          <w:szCs w:val="22"/>
                        </w:rPr>
                        <w:t>DiD</w:t>
                      </w:r>
                      <w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= the proportion of years that the MDA was implemented in a district from one survey year to the next.</w:t>
                      </w:r>
                    </w:p>
                    <w:p w14:paraId="0496BDDE" w14:textId="77777777" w:rsidR="005E295A" w:rsidRPr="00191407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β</w:t>
                      </w:r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2"/>
                          <w:szCs w:val="22"/>
                          <w:vertAlign w:val="subscript"/>
                        </w:rPr>
                        <w:t>3</w:t>
                      </w:r>
                      <w:r w:rsidRPr="002969CE">
                        <w:rPr>
                          <w:rFonts w:ascii="Cambria Math" w:eastAsiaTheme="minorEastAsia" w:hAnsi="Cambria Math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is the coefficient to differentiate between treatment districts that stopped treatment from one survey year to the next.</w:t>
                      </w:r>
                    </w:p>
                    <w:p w14:paraId="25FEABC4" w14:textId="77777777" w:rsidR="005E295A" w:rsidRPr="00191407" w:rsidRDefault="005E295A" w:rsidP="005E295A">
                      <w:pPr>
                        <w:pStyle w:val="NormalWeb"/>
                        <w:spacing w:before="0" w:beforeAutospacing="0" w:after="240" w:afterAutospacing="0"/>
                        <w:ind w:left="72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nded </w:t>
                      </w:r>
                      <w:proofErr w:type="spellStart"/>
                      <w: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reatment</w:t>
                      </w:r>
                      <w:r w:rsidRPr="000C5C97"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</w:rPr>
                        <w:t>it</w:t>
                      </w:r>
                      <w:proofErr w:type="spellEnd"/>
                      <w: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= 1 if the household is in a treatment district and treatment stops between survey years.</w:t>
                      </w:r>
                    </w:p>
                    <w:bookmarkEnd w:id="17"/>
                    <w:p w14:paraId="361047EF" w14:textId="77777777" w:rsidR="005E295A" w:rsidRPr="009F6B6C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αYear Fixed </w:t>
                      </w:r>
                      <w:proofErr w:type="spellStart"/>
                      <w: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Effects</w:t>
                      </w:r>
                      <w: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</w:rPr>
                        <w:t>t</w:t>
                      </w:r>
                      <w:proofErr w:type="spellEnd"/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s perfectly collinear with the </w:t>
                      </w:r>
                      <w:r w:rsidRPr="00191407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Post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term in a traditional DiD estimating equation.  It is equal to 1 after the MDA starts.</w:t>
                      </w:r>
                    </w:p>
                    <w:p w14:paraId="29A46B7A" w14:textId="77777777" w:rsidR="005E295A" w:rsidRPr="00C803BD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β</w:t>
                      </w:r>
                      <w:r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</w:rPr>
                        <w:t>4-19</w:t>
                      </w:r>
                      <w:r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re the coefficients for control variables four through 19 for outcome CCI</w:t>
                      </w:r>
                      <w:r w:rsidRPr="00C803BD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</w:p>
                    <w:p w14:paraId="23BBDE05" w14:textId="77777777" w:rsidR="005E295A" w:rsidRPr="00C803BD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β</w:t>
                      </w:r>
                      <w:r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</w:rPr>
                        <w:t xml:space="preserve">3-19 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re the coefficients for control variables three through 19 for outcome CHE</w:t>
                      </w:r>
                    </w:p>
                    <w:p w14:paraId="79413038" w14:textId="77777777" w:rsidR="005E295A" w:rsidRPr="001B30C2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proofErr w:type="spellStart"/>
                      <w:r w:rsidRPr="001B30C2"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γDistrict</w:t>
                      </w:r>
                      <w:proofErr w:type="spellEnd"/>
                      <w:r w:rsidRPr="001B30C2"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ixed Effects</w:t>
                      </w:r>
                      <w:r>
                        <w:rPr>
                          <w:rFonts w:ascii="Cambria Math" w:eastAsiaTheme="minorEastAsia" w:hAnsi="Cambria Math"/>
                          <w:i/>
                          <w:iCs/>
                          <w:color w:val="000000" w:themeColor="text1"/>
                          <w:kern w:val="24"/>
                          <w:position w:val="-9"/>
                          <w:sz w:val="22"/>
                          <w:szCs w:val="22"/>
                          <w:vertAlign w:val="subscript"/>
                        </w:rPr>
                        <w:t>j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s the coefficient to differentiate time-invariant characteristics of each district.</w:t>
                      </w:r>
                    </w:p>
                    <w:p w14:paraId="54E3BC58" w14:textId="77777777" w:rsidR="005E295A" w:rsidRPr="002969CE" w:rsidRDefault="005E295A" w:rsidP="005E295A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240" w:afterAutospacing="0"/>
                        <w:ind w:left="360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2969CE">
                        <w:rPr>
                          <w:rFonts w:ascii="Cambria Math" w:eastAsiaTheme="minorEastAsia" w:hAnsi="Cambria Math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ε</w:t>
                      </w:r>
                      <w:proofErr w:type="spellStart"/>
                      <w:r w:rsidRPr="002969CE"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2"/>
                          <w:szCs w:val="22"/>
                          <w:vertAlign w:val="subscript"/>
                        </w:rPr>
                        <w:t>i</w:t>
                      </w:r>
                      <w:r>
                        <w:rPr>
                          <w:rFonts w:ascii="Cambria Math" w:eastAsiaTheme="minorEastAsia" w:hAnsi="Cambria Math" w:cstheme="minorHAnsi"/>
                          <w:i/>
                          <w:iCs/>
                          <w:color w:val="000000" w:themeColor="text1"/>
                          <w:kern w:val="24"/>
                          <w:position w:val="-8"/>
                          <w:sz w:val="22"/>
                          <w:szCs w:val="22"/>
                          <w:vertAlign w:val="subscript"/>
                        </w:rPr>
                        <w:t>jt</w:t>
                      </w:r>
                      <w:proofErr w:type="spellEnd"/>
                      <w:r w:rsidRPr="002969CE">
                        <w:rPr>
                          <w:rFonts w:ascii="Cambria Math" w:eastAsiaTheme="minorEastAsia" w:hAnsi="Cambria Math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2969CE"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>is the error term</w:t>
                      </w:r>
                      <w:r>
                        <w:rPr>
                          <w:rFonts w:asciiTheme="minorHAnsi" w:eastAsiaTheme="minorEastAsia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calculated with districts clustered.</w:t>
                      </w:r>
                    </w:p>
                    <w:p w14:paraId="3FBD5A4E" w14:textId="77777777" w:rsidR="005E295A" w:rsidRDefault="005E295A" w:rsidP="005E295A"/>
                  </w:txbxContent>
                </v:textbox>
                <w10:anchorlock/>
              </v:shape>
            </w:pict>
          </mc:Fallback>
        </mc:AlternateContent>
      </w:r>
    </w:p>
    <w:p w14:paraId="3791CB77" w14:textId="77777777" w:rsidR="005E295A" w:rsidRPr="009F67B5" w:rsidRDefault="005E295A" w:rsidP="005E295A">
      <w:pPr>
        <w:rPr>
          <w:rFonts w:eastAsiaTheme="minorEastAsia"/>
        </w:rPr>
      </w:pPr>
    </w:p>
    <w:p w14:paraId="4B6B40F6" w14:textId="77777777" w:rsidR="00736E6B" w:rsidRDefault="001B77B6"/>
    <w:sectPr w:rsidR="00736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C1A39"/>
    <w:multiLevelType w:val="hybridMultilevel"/>
    <w:tmpl w:val="6A2689B8"/>
    <w:lvl w:ilvl="0" w:tplc="E67EF0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5A"/>
    <w:rsid w:val="0008025C"/>
    <w:rsid w:val="000D6DAC"/>
    <w:rsid w:val="000E426E"/>
    <w:rsid w:val="00183326"/>
    <w:rsid w:val="001B77B6"/>
    <w:rsid w:val="001F3A22"/>
    <w:rsid w:val="003B5921"/>
    <w:rsid w:val="0055256C"/>
    <w:rsid w:val="00576ED2"/>
    <w:rsid w:val="005E295A"/>
    <w:rsid w:val="00625364"/>
    <w:rsid w:val="00651F6C"/>
    <w:rsid w:val="006C2B8A"/>
    <w:rsid w:val="00A51A2B"/>
    <w:rsid w:val="00BC1CEB"/>
    <w:rsid w:val="00C66072"/>
    <w:rsid w:val="00D0743D"/>
    <w:rsid w:val="00D47654"/>
    <w:rsid w:val="00D5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2749E"/>
  <w15:chartTrackingRefBased/>
  <w15:docId w15:val="{0348FF8B-1F1D-49D6-B66F-51394E787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2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oway, Cassandra Anne</dc:creator>
  <cp:keywords/>
  <dc:description/>
  <cp:lastModifiedBy>Holloway, Cassandra Anne</cp:lastModifiedBy>
  <cp:revision>2</cp:revision>
  <dcterms:created xsi:type="dcterms:W3CDTF">2021-10-17T21:34:00Z</dcterms:created>
  <dcterms:modified xsi:type="dcterms:W3CDTF">2021-10-17T21:34:00Z</dcterms:modified>
</cp:coreProperties>
</file>